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8F5" w:rsidRDefault="006628F5" w:rsidP="00662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C6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14C6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62441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5421" w:type="dxa"/>
        <w:tblLook w:val="04A0" w:firstRow="1" w:lastRow="0" w:firstColumn="1" w:lastColumn="0" w:noHBand="0" w:noVBand="1"/>
      </w:tblPr>
      <w:tblGrid>
        <w:gridCol w:w="3480"/>
        <w:gridCol w:w="821"/>
        <w:gridCol w:w="1120"/>
      </w:tblGrid>
      <w:tr w:rsidR="006628F5" w:rsidRPr="009A0E63" w:rsidTr="0078352E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 Predictor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Δ </w:t>
            </w:r>
            <w:r w:rsidRPr="009A0E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hay/pasture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3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year + hay/pasture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3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crop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3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forest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4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year + crop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4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year + forest (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4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49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elevation vari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5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5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</w:tr>
      <w:tr w:rsidR="006628F5" w:rsidRPr="009A0E63" w:rsidTr="0078352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year + elevation variatio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1954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8F5" w:rsidRPr="009A0E63" w:rsidRDefault="006628F5" w:rsidP="007835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0E63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</w:tbl>
    <w:p w:rsidR="006628F5" w:rsidRDefault="006628F5" w:rsidP="006628F5">
      <w:pPr>
        <w:tabs>
          <w:tab w:val="left" w:pos="6799"/>
        </w:tabs>
      </w:pPr>
      <w:r>
        <w:tab/>
      </w:r>
    </w:p>
    <w:p w:rsidR="006C65A6" w:rsidRDefault="006628F5"/>
    <w:sectPr w:rsidR="006C6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F5"/>
    <w:rsid w:val="006628F5"/>
    <w:rsid w:val="00DA4557"/>
    <w:rsid w:val="00FC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1144"/>
  <w15:chartTrackingRefBased/>
  <w15:docId w15:val="{DA3E05D7-6030-48BC-AB2B-57C3BCA3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, David M [NREM]</dc:creator>
  <cp:keywords/>
  <dc:description/>
  <cp:lastModifiedBy>Delaney, David M [NREM]</cp:lastModifiedBy>
  <cp:revision>1</cp:revision>
  <dcterms:created xsi:type="dcterms:W3CDTF">2025-02-07T23:14:00Z</dcterms:created>
  <dcterms:modified xsi:type="dcterms:W3CDTF">2025-02-07T23:15:00Z</dcterms:modified>
</cp:coreProperties>
</file>